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7E5" w:rsidRPr="00AE37E5" w:rsidRDefault="00AE37E5" w:rsidP="00AE37E5">
      <w:r>
        <w:t>T</w:t>
      </w:r>
      <w:r w:rsidR="009C59EC">
        <w:rPr>
          <w:rFonts w:hint="eastAsia"/>
        </w:rPr>
        <w:t>able S</w:t>
      </w:r>
      <w:r w:rsidR="007F3379">
        <w:t>2</w:t>
      </w:r>
      <w:bookmarkStart w:id="0" w:name="_GoBack"/>
      <w:bookmarkEnd w:id="0"/>
      <w:r>
        <w:rPr>
          <w:rFonts w:hint="eastAsia"/>
        </w:rPr>
        <w:t xml:space="preserve"> </w:t>
      </w:r>
      <w:r w:rsidR="002A500E" w:rsidRPr="002A500E">
        <w:t>selection regions identified by more than two methods.</w:t>
      </w:r>
    </w:p>
    <w:tbl>
      <w:tblPr>
        <w:tblStyle w:val="LightShading"/>
        <w:tblW w:w="9460" w:type="dxa"/>
        <w:tblLayout w:type="fixed"/>
        <w:tblLook w:val="04A0" w:firstRow="1" w:lastRow="0" w:firstColumn="1" w:lastColumn="0" w:noHBand="0" w:noVBand="1"/>
      </w:tblPr>
      <w:tblGrid>
        <w:gridCol w:w="1044"/>
        <w:gridCol w:w="1146"/>
        <w:gridCol w:w="1044"/>
        <w:gridCol w:w="1285"/>
        <w:gridCol w:w="4941"/>
      </w:tblGrid>
      <w:tr w:rsidR="00960E5C" w:rsidRPr="00960E5C" w:rsidTr="00FC6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eed</w:t>
            </w:r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 name</w:t>
            </w: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_Hlk372638716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04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04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7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6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, </w:t>
            </w:r>
            <w:hyperlink r:id="rId8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5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9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8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" w:name="_Hlk372638845"/>
            <w:bookmarkEnd w:id="1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76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78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0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10</w:t>
              </w:r>
            </w:hyperlink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_Hlk372638881"/>
            <w:bookmarkEnd w:id="2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62255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56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A90B31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1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06K13.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 </w:t>
            </w:r>
            <w:hyperlink r:id="rId12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12D2.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 </w:t>
            </w:r>
            <w:hyperlink r:id="rId13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84C21.3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</w:p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4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16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 </w:t>
            </w:r>
            <w:hyperlink r:id="rId15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Xorf22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DC2, U6</w:t>
            </w: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_Hlk372638988"/>
            <w:bookmarkEnd w:id="3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674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62448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ORA18</w:t>
            </w:r>
          </w:p>
        </w:tc>
      </w:tr>
      <w:tr w:rsidR="00960E5C" w:rsidRPr="00960E5C" w:rsidTr="00FC619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5" w:name="_Hlk372639029"/>
            <w:bookmarkEnd w:id="4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04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6249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CLR,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6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6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17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8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_Hlk372639070"/>
            <w:bookmarkEnd w:id="5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93095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78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CLR,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7" w:name="_Hlk372639097"/>
            <w:bookmarkEnd w:id="6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6249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71371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8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5G6.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U6</w:t>
            </w: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_Hlk372639147"/>
            <w:bookmarkEnd w:id="7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6249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6249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9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6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20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8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21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5S_rRNA</w:t>
              </w:r>
            </w:hyperlink>
          </w:p>
        </w:tc>
      </w:tr>
      <w:tr w:rsidR="00960E5C" w:rsidRPr="00960E5C" w:rsidTr="00FC6198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9" w:name="_Hlk372639210"/>
            <w:bookmarkEnd w:id="8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72376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93095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bookmarkEnd w:id="9"/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ngliao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0" w:name="_Hlk372639239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4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2528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2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BP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23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23G14.1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1" w:name="_Hlk372639282"/>
            <w:bookmarkEnd w:id="10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1620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4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2" w:name="_Hlk372639307"/>
            <w:bookmarkEnd w:id="11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856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E+08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CLR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4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CRL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3" w:name="_Hlk372639342"/>
            <w:bookmarkEnd w:id="12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8803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4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4" w:name="_Hlk372639365"/>
            <w:bookmarkEnd w:id="13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8803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8803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XPEHH, </w:t>
            </w: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5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NLGN4X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SNORA31</w:t>
            </w: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5" w:name="_Hlk372639409"/>
            <w:bookmarkEnd w:id="14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7515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4968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XPEHH, </w:t>
            </w: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DHD1, </w:t>
            </w:r>
            <w:hyperlink r:id="rId26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STS</w:t>
              </w:r>
            </w:hyperlink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6" w:name="_Hlk372639455"/>
            <w:bookmarkStart w:id="17" w:name="_Hlk372576341"/>
            <w:bookmarkEnd w:id="15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108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128011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ajima D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8" w:name="_Hlk372639480"/>
            <w:bookmarkEnd w:id="16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990740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708406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ajima D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7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NXF5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BEX5, </w:t>
            </w:r>
            <w:hyperlink r:id="rId28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TCEAL3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TCEAL2, </w:t>
            </w:r>
            <w:hyperlink r:id="rId29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ZMAT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0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ARMCX2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1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ARMCX3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ARMCX6,CH242-216C10.4,CH242-216C10.1</w:t>
            </w:r>
          </w:p>
        </w:tc>
      </w:tr>
      <w:bookmarkEnd w:id="17"/>
      <w:bookmarkEnd w:id="18"/>
      <w:tr w:rsidR="00960E5C" w:rsidRPr="00960E5C" w:rsidTr="00FC619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9" w:name="_Hlk372640049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84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94683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H242-477E15.2, </w:t>
            </w:r>
            <w:hyperlink r:id="rId32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PCYT1B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POLA1, </w:t>
            </w:r>
            <w:hyperlink r:id="rId33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SNORA12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U6</w:t>
            </w:r>
          </w:p>
        </w:tc>
      </w:tr>
      <w:tr w:rsidR="00960E5C" w:rsidRPr="00960E5C" w:rsidTr="00FC619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0" w:name="_Hlk372640142"/>
            <w:bookmarkEnd w:id="19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02593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4840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1" w:name="_Hlk372640166"/>
            <w:bookmarkEnd w:id="20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84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71371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ST,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NORA12, </w:t>
            </w:r>
            <w:hyperlink r:id="rId34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6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5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ARX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6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POLA1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7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PCYT1B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8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5G6.1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39" w:tgtFrame="_blank" w:history="1">
              <w:r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202C20.2</w:t>
              </w:r>
            </w:hyperlink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CH242-477E15.2</w:t>
            </w: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2" w:name="_Hlk372640270"/>
            <w:bookmarkEnd w:id="21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6249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6249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ST,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0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6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1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5S_rRNA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2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8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3" w:name="_Hlk372640334"/>
            <w:bookmarkEnd w:id="22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238570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E+08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ST,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3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CRL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4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218P14.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5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SMARCA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6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SNORD112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7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5S_rRNA</w:t>
              </w:r>
            </w:hyperlink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4" w:name="_Hlk372640422"/>
            <w:bookmarkEnd w:id="23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02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56031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XPCLR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8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S100G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49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TPS2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50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9L11.2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51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9L11.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52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19L11.3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5" w:name="_Hlk372640488"/>
            <w:bookmarkEnd w:id="24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84979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6795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XPEHH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3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WWC3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54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LCN4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XH242-1F19.2, </w:t>
            </w:r>
            <w:hyperlink r:id="rId55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ID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U6</w:t>
            </w: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6" w:name="_Hlk372640560"/>
            <w:bookmarkEnd w:id="25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71371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94683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6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227G20.3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CH242-477E15.2,</w:t>
            </w:r>
            <w:hyperlink r:id="rId57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PCYT1B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58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POLA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SNORA12, </w:t>
            </w:r>
            <w:hyperlink r:id="rId59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6</w:t>
              </w:r>
            </w:hyperlink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7" w:name="_Hlk372640627"/>
            <w:bookmarkEnd w:id="26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6249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62497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60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MAGEB6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hyperlink r:id="rId61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U8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5S_rRNA</w:t>
            </w:r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8" w:name="_Hlk372640675"/>
            <w:bookmarkEnd w:id="27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93095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93095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EHH, FST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0E5C" w:rsidRPr="00960E5C" w:rsidTr="00FC6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9" w:name="_Hlk372640697"/>
            <w:bookmarkEnd w:id="28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8407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81142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ajima D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62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STS</w:t>
              </w:r>
            </w:hyperlink>
          </w:p>
        </w:tc>
      </w:tr>
      <w:tr w:rsidR="00960E5C" w:rsidRPr="00960E5C" w:rsidTr="00FC6198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0" w:name="_Hlk372640728"/>
            <w:bookmarkEnd w:id="29"/>
          </w:p>
        </w:tc>
        <w:tc>
          <w:tcPr>
            <w:tcW w:w="1146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18276</w:t>
            </w:r>
          </w:p>
        </w:tc>
        <w:tc>
          <w:tcPr>
            <w:tcW w:w="1044" w:type="dxa"/>
            <w:shd w:val="clear" w:color="auto" w:fill="auto"/>
          </w:tcPr>
          <w:p w:rsidR="00960E5C" w:rsidRPr="00960E5C" w:rsidRDefault="00960E5C" w:rsidP="00960E5C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08406</w:t>
            </w:r>
          </w:p>
        </w:tc>
        <w:tc>
          <w:tcPr>
            <w:tcW w:w="1285" w:type="dxa"/>
            <w:shd w:val="clear" w:color="auto" w:fill="auto"/>
          </w:tcPr>
          <w:p w:rsidR="00960E5C" w:rsidRPr="00960E5C" w:rsidRDefault="00960E5C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S</w:t>
            </w:r>
            <w:proofErr w:type="spellEnd"/>
            <w:r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ajima D</w:t>
            </w:r>
          </w:p>
        </w:tc>
        <w:tc>
          <w:tcPr>
            <w:tcW w:w="4941" w:type="dxa"/>
            <w:shd w:val="clear" w:color="auto" w:fill="auto"/>
          </w:tcPr>
          <w:p w:rsidR="00960E5C" w:rsidRPr="00960E5C" w:rsidRDefault="008C7A59" w:rsidP="00960E5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63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H242-276H23.1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CH242-236H7.3, </w:t>
            </w:r>
            <w:hyperlink r:id="rId64" w:tgtFrame="_blank" w:history="1">
              <w:r w:rsidR="00960E5C" w:rsidRPr="00960E5C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TBL1Y</w:t>
              </w:r>
            </w:hyperlink>
            <w:r w:rsidR="00960E5C" w:rsidRPr="00960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U6</w:t>
            </w:r>
          </w:p>
        </w:tc>
      </w:tr>
      <w:bookmarkEnd w:id="30"/>
    </w:tbl>
    <w:p w:rsidR="00FA2384" w:rsidRDefault="008C7A59"/>
    <w:sectPr w:rsidR="00FA2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A59" w:rsidRDefault="008C7A59" w:rsidP="00AE37E5">
      <w:r>
        <w:separator/>
      </w:r>
    </w:p>
  </w:endnote>
  <w:endnote w:type="continuationSeparator" w:id="0">
    <w:p w:rsidR="008C7A59" w:rsidRDefault="008C7A59" w:rsidP="00AE3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A59" w:rsidRDefault="008C7A59" w:rsidP="00AE37E5">
      <w:r>
        <w:separator/>
      </w:r>
    </w:p>
  </w:footnote>
  <w:footnote w:type="continuationSeparator" w:id="0">
    <w:p w:rsidR="008C7A59" w:rsidRDefault="008C7A59" w:rsidP="00AE3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72C"/>
    <w:rsid w:val="00023BED"/>
    <w:rsid w:val="000C4EDD"/>
    <w:rsid w:val="001B3B86"/>
    <w:rsid w:val="002037BF"/>
    <w:rsid w:val="002A500E"/>
    <w:rsid w:val="00512D95"/>
    <w:rsid w:val="005E468D"/>
    <w:rsid w:val="007F072C"/>
    <w:rsid w:val="007F3379"/>
    <w:rsid w:val="008C7A59"/>
    <w:rsid w:val="00960E5C"/>
    <w:rsid w:val="009C59EC"/>
    <w:rsid w:val="00A44945"/>
    <w:rsid w:val="00A90B31"/>
    <w:rsid w:val="00AE37E5"/>
    <w:rsid w:val="00C83E78"/>
    <w:rsid w:val="00FC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7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37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37E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37E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E3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960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19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7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37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37E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37E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E3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960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19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Sus_scrofa/Gene/Summary?db=core;g=ENSSSCG00000030736" TargetMode="External"/><Relationship Id="rId18" Type="http://schemas.openxmlformats.org/officeDocument/2006/relationships/hyperlink" Target="http://www.ensembl.org/Sus_scrofa/Gene/Summary?db=core;g=ENSSSCG00000030881" TargetMode="External"/><Relationship Id="rId26" Type="http://schemas.openxmlformats.org/officeDocument/2006/relationships/hyperlink" Target="http://www.ensembl.org/Sus_scrofa/Gene/Summary?db=core;g=ENSSSCG00000026520" TargetMode="External"/><Relationship Id="rId39" Type="http://schemas.openxmlformats.org/officeDocument/2006/relationships/hyperlink" Target="http://www.ensembl.org/Sus_scrofa/Gene/Summary?db=core;g=ENSSSCG00000030899" TargetMode="External"/><Relationship Id="rId21" Type="http://schemas.openxmlformats.org/officeDocument/2006/relationships/hyperlink" Target="http://www.ensembl.org/Sus_scrofa/Gene/Summary?db=core;g=ENSSSCG00000020569" TargetMode="External"/><Relationship Id="rId34" Type="http://schemas.openxmlformats.org/officeDocument/2006/relationships/hyperlink" Target="http://www.ensembl.org/Sus_scrofa/Gene/Summary?db=core;g=ENSSSCG00000020017" TargetMode="External"/><Relationship Id="rId42" Type="http://schemas.openxmlformats.org/officeDocument/2006/relationships/hyperlink" Target="http://www.ensembl.org/Sus_scrofa/Gene/Summary?db=core;g=ENSSSCG00000030441" TargetMode="External"/><Relationship Id="rId47" Type="http://schemas.openxmlformats.org/officeDocument/2006/relationships/hyperlink" Target="http://www.ensembl.org/Sus_scrofa/Gene/Summary?db=core;g=ENSSSCG00000019523" TargetMode="External"/><Relationship Id="rId50" Type="http://schemas.openxmlformats.org/officeDocument/2006/relationships/hyperlink" Target="http://www.ensembl.org/Sus_scrofa/Gene/Summary?db=core;g=ENSSSCG00000030737" TargetMode="External"/><Relationship Id="rId55" Type="http://schemas.openxmlformats.org/officeDocument/2006/relationships/hyperlink" Target="http://www.ensembl.org/Sus_scrofa/Gene/Summary?db=core;g=ENSSSCG00000012110" TargetMode="External"/><Relationship Id="rId63" Type="http://schemas.openxmlformats.org/officeDocument/2006/relationships/hyperlink" Target="http://www.ensembl.org/Sus_scrofa/Gene/Summary?db=core;g=ENSSSCG00000030749" TargetMode="External"/><Relationship Id="rId7" Type="http://schemas.openxmlformats.org/officeDocument/2006/relationships/hyperlink" Target="http://www.ensembl.org/Sus_scrofa/Gene/Summary?db=core;g=ENSSSCG0000001218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nsembl.org/Sus_scrofa/Gene/Summary?db=core;g=ENSSSCG00000012187" TargetMode="External"/><Relationship Id="rId20" Type="http://schemas.openxmlformats.org/officeDocument/2006/relationships/hyperlink" Target="http://www.ensembl.org/Sus_scrofa/Gene/Summary?db=core;g=ENSSSCG00000021185" TargetMode="External"/><Relationship Id="rId29" Type="http://schemas.openxmlformats.org/officeDocument/2006/relationships/hyperlink" Target="http://www.ensembl.org/Sus_scrofa/Gene/Summary?db=core;g=ENSSSCG00000012512" TargetMode="External"/><Relationship Id="rId41" Type="http://schemas.openxmlformats.org/officeDocument/2006/relationships/hyperlink" Target="http://www.ensembl.org/Sus_scrofa/Gene/Summary?db=core;g=ENSSSCG00000020569" TargetMode="External"/><Relationship Id="rId54" Type="http://schemas.openxmlformats.org/officeDocument/2006/relationships/hyperlink" Target="http://www.ensembl.org/Sus_scrofa/Gene/Summary?db=core;g=ENSSSCG00000024809" TargetMode="External"/><Relationship Id="rId62" Type="http://schemas.openxmlformats.org/officeDocument/2006/relationships/hyperlink" Target="http://www.ensembl.org/Sus_scrofa/Gene/Summary?db=core;g=ENSSSCG00000026520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ensembl.org/Sus_scrofa/Gene/Summary?db=core;g=ENSSSCG00000012217" TargetMode="External"/><Relationship Id="rId24" Type="http://schemas.openxmlformats.org/officeDocument/2006/relationships/hyperlink" Target="http://www.ensembl.org/Sus_scrofa/Gene/Summary?db=core;g=ENSSSCG00000012650" TargetMode="External"/><Relationship Id="rId32" Type="http://schemas.openxmlformats.org/officeDocument/2006/relationships/hyperlink" Target="http://www.ensembl.org/Sus_scrofa/Gene/Summary?db=core;g=ENSSSCG00000012182" TargetMode="External"/><Relationship Id="rId37" Type="http://schemas.openxmlformats.org/officeDocument/2006/relationships/hyperlink" Target="http://www.ensembl.org/Sus_scrofa/Gene/Summary?db=core;g=ENSSSCG00000012182" TargetMode="External"/><Relationship Id="rId40" Type="http://schemas.openxmlformats.org/officeDocument/2006/relationships/hyperlink" Target="http://www.ensembl.org/Sus_scrofa/Gene/Summary?db=core;g=ENSSSCG00000012187" TargetMode="External"/><Relationship Id="rId45" Type="http://schemas.openxmlformats.org/officeDocument/2006/relationships/hyperlink" Target="http://www.ensembl.org/Sus_scrofa/Gene/Summary?db=core;g=ENSSSCG00000012649" TargetMode="External"/><Relationship Id="rId53" Type="http://schemas.openxmlformats.org/officeDocument/2006/relationships/hyperlink" Target="http://www.ensembl.org/Sus_scrofa/Gene/Summary?db=core;g=ENSSSCG00000012108" TargetMode="External"/><Relationship Id="rId58" Type="http://schemas.openxmlformats.org/officeDocument/2006/relationships/hyperlink" Target="http://www.ensembl.org/Sus_scrofa/Gene/Summary?db=core;g=ENSSSCG00000022240" TargetMode="External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ensembl.org/Sus_scrofa/Gene/Summary?db=core;g=ENSSSCG00000012219" TargetMode="External"/><Relationship Id="rId23" Type="http://schemas.openxmlformats.org/officeDocument/2006/relationships/hyperlink" Target="http://www.ensembl.org/Sus_scrofa/Gene/Summary?db=core;g=ENSSSCG00000012093" TargetMode="External"/><Relationship Id="rId28" Type="http://schemas.openxmlformats.org/officeDocument/2006/relationships/hyperlink" Target="http://www.ensembl.org/Sus_scrofa/Gene/Summary?db=core;g=ENSSSCG00000028062" TargetMode="External"/><Relationship Id="rId36" Type="http://schemas.openxmlformats.org/officeDocument/2006/relationships/hyperlink" Target="http://www.ensembl.org/Sus_scrofa/Gene/Summary?db=core;g=ENSSSCG00000022240" TargetMode="External"/><Relationship Id="rId49" Type="http://schemas.openxmlformats.org/officeDocument/2006/relationships/hyperlink" Target="http://www.ensembl.org/Sus_scrofa/Gene/Summary?db=core;g=ENSSSCG00000012146" TargetMode="External"/><Relationship Id="rId57" Type="http://schemas.openxmlformats.org/officeDocument/2006/relationships/hyperlink" Target="http://www.ensembl.org/Sus_scrofa/Gene/Summary?db=core;g=ENSSSCG00000012182" TargetMode="External"/><Relationship Id="rId61" Type="http://schemas.openxmlformats.org/officeDocument/2006/relationships/hyperlink" Target="http://www.ensembl.org/Sus_scrofa/Gene/Summary?db=core;g=ENSSSCG00000021185" TargetMode="External"/><Relationship Id="rId10" Type="http://schemas.openxmlformats.org/officeDocument/2006/relationships/hyperlink" Target="http://www.ensembl.org/Sus_scrofa/Gene/Summary?db=core;g=ENSSSCG00000012193" TargetMode="External"/><Relationship Id="rId19" Type="http://schemas.openxmlformats.org/officeDocument/2006/relationships/hyperlink" Target="http://www.ensembl.org/Sus_scrofa/Gene/Summary?db=core;g=ENSSSCG00000012187" TargetMode="External"/><Relationship Id="rId31" Type="http://schemas.openxmlformats.org/officeDocument/2006/relationships/hyperlink" Target="http://www.ensembl.org/Sus_scrofa/Gene/Summary?db=core;g=ENSSSCG00000012509" TargetMode="External"/><Relationship Id="rId44" Type="http://schemas.openxmlformats.org/officeDocument/2006/relationships/hyperlink" Target="http://www.ensembl.org/Sus_scrofa/Gene/Summary?db=core;g=ENSSSCG00000030802" TargetMode="External"/><Relationship Id="rId52" Type="http://schemas.openxmlformats.org/officeDocument/2006/relationships/hyperlink" Target="http://www.ensembl.org/Sus_scrofa/Gene/Summary?db=core;g=ENSSSCG00000030928" TargetMode="External"/><Relationship Id="rId60" Type="http://schemas.openxmlformats.org/officeDocument/2006/relationships/hyperlink" Target="http://www.ensembl.org/Sus_scrofa/Gene/Summary?db=core;g=ENSSSCG00000012187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Sus_scrofa/Gene/Summary?db=core;g=ENSSSCG00000021185" TargetMode="External"/><Relationship Id="rId14" Type="http://schemas.openxmlformats.org/officeDocument/2006/relationships/hyperlink" Target="http://www.ensembl.org/Sus_scrofa/Gene/Summary?db=core;g=ENSSSCG00000030910" TargetMode="External"/><Relationship Id="rId22" Type="http://schemas.openxmlformats.org/officeDocument/2006/relationships/hyperlink" Target="http://www.ensembl.org/Sus_scrofa/Gene/Summary?db=core;g=ENSSSCG00000012095" TargetMode="External"/><Relationship Id="rId27" Type="http://schemas.openxmlformats.org/officeDocument/2006/relationships/hyperlink" Target="http://www.ensembl.org/Sus_scrofa/Gene/Summary?db=core;g=ENSSSCG00000026976" TargetMode="External"/><Relationship Id="rId30" Type="http://schemas.openxmlformats.org/officeDocument/2006/relationships/hyperlink" Target="http://www.ensembl.org/Sus_scrofa/Gene/Summary?db=core;g=ENSSSCG00000012510" TargetMode="External"/><Relationship Id="rId35" Type="http://schemas.openxmlformats.org/officeDocument/2006/relationships/hyperlink" Target="http://www.ensembl.org/Sus_scrofa/Gene/Summary?db=core;g=ENSSSCG00000020801" TargetMode="External"/><Relationship Id="rId43" Type="http://schemas.openxmlformats.org/officeDocument/2006/relationships/hyperlink" Target="http://www.ensembl.org/Sus_scrofa/Gene/Summary?db=core;g=ENSSSCG00000012650" TargetMode="External"/><Relationship Id="rId48" Type="http://schemas.openxmlformats.org/officeDocument/2006/relationships/hyperlink" Target="http://www.ensembl.org/Sus_scrofa/Gene/Summary?db=core;g=ENSSSCG00000012147" TargetMode="External"/><Relationship Id="rId56" Type="http://schemas.openxmlformats.org/officeDocument/2006/relationships/hyperlink" Target="http://www.ensembl.org/Sus_scrofa/Gene/Summary?db=core;g=ENSSSCG00000031004" TargetMode="External"/><Relationship Id="rId64" Type="http://schemas.openxmlformats.org/officeDocument/2006/relationships/hyperlink" Target="http://www.ensembl.org/Sus_scrofa/Gene/Summary?db=core;g=ENSSSCG00000012102" TargetMode="External"/><Relationship Id="rId8" Type="http://schemas.openxmlformats.org/officeDocument/2006/relationships/hyperlink" Target="http://www.ensembl.org/Sus_scrofa/Gene/Summary?db=core;g=ENSSSCG00000012190" TargetMode="External"/><Relationship Id="rId51" Type="http://schemas.openxmlformats.org/officeDocument/2006/relationships/hyperlink" Target="http://www.ensembl.org/Sus_scrofa/Gene/Summary?db=core;g=ENSSSCG0000001214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nsembl.org/Sus_scrofa/Gene/Summary?db=core;g=ENSSSCG00000012218" TargetMode="External"/><Relationship Id="rId17" Type="http://schemas.openxmlformats.org/officeDocument/2006/relationships/hyperlink" Target="http://www.ensembl.org/Sus_scrofa/Gene/Summary?db=core;g=ENSSSCG00000030441" TargetMode="External"/><Relationship Id="rId25" Type="http://schemas.openxmlformats.org/officeDocument/2006/relationships/hyperlink" Target="http://www.ensembl.org/Sus_scrofa/Gene/Summary?db=core;g=ENSSSCG00000012097" TargetMode="External"/><Relationship Id="rId33" Type="http://schemas.openxmlformats.org/officeDocument/2006/relationships/hyperlink" Target="http://www.ensembl.org/Sus_scrofa/Gene/Summary?db=core;g=ENSSSCG00000018651" TargetMode="External"/><Relationship Id="rId38" Type="http://schemas.openxmlformats.org/officeDocument/2006/relationships/hyperlink" Target="http://www.ensembl.org/Sus_scrofa/Gene/Summary?db=core;g=ENSSSCG00000030881" TargetMode="External"/><Relationship Id="rId46" Type="http://schemas.openxmlformats.org/officeDocument/2006/relationships/hyperlink" Target="http://www.ensembl.org/Sus_scrofa/Gene/Summary?db=core;g=ENSSSCG00000020209" TargetMode="External"/><Relationship Id="rId59" Type="http://schemas.openxmlformats.org/officeDocument/2006/relationships/hyperlink" Target="http://www.ensembl.org/Sus_scrofa/Gene/Summary?db=core;g=ENSSSCG0000002797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61</Words>
  <Characters>6622</Characters>
  <Application>Microsoft Office Word</Application>
  <DocSecurity>0</DocSecurity>
  <Lines>55</Lines>
  <Paragraphs>15</Paragraphs>
  <ScaleCrop>false</ScaleCrop>
  <Company/>
  <LinksUpToDate>false</LinksUpToDate>
  <CharactersWithSpaces>7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nlong</dc:creator>
  <cp:keywords/>
  <dc:description/>
  <cp:lastModifiedBy>yma</cp:lastModifiedBy>
  <cp:revision>10</cp:revision>
  <dcterms:created xsi:type="dcterms:W3CDTF">2013-02-22T02:50:00Z</dcterms:created>
  <dcterms:modified xsi:type="dcterms:W3CDTF">2014-02-14T19:40:00Z</dcterms:modified>
</cp:coreProperties>
</file>